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50"/>
        <w:gridCol w:w="810"/>
        <w:gridCol w:w="450"/>
        <w:gridCol w:w="540"/>
        <w:gridCol w:w="90"/>
        <w:gridCol w:w="450"/>
        <w:gridCol w:w="360"/>
        <w:gridCol w:w="630"/>
        <w:gridCol w:w="90"/>
        <w:gridCol w:w="810"/>
        <w:gridCol w:w="450"/>
        <w:gridCol w:w="540"/>
        <w:gridCol w:w="90"/>
        <w:gridCol w:w="450"/>
        <w:gridCol w:w="360"/>
        <w:gridCol w:w="720"/>
      </w:tblGrid>
      <w:tr w:rsidR="00D57389" w:rsidRPr="00074B24" w:rsidTr="00A427CE">
        <w:tc>
          <w:tcPr>
            <w:tcW w:w="9090" w:type="dxa"/>
            <w:gridSpan w:val="16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 xml:space="preserve">S7 </w:t>
            </w:r>
            <w:r w:rsidRPr="00074B24">
              <w:rPr>
                <w:rFonts w:cs="Times New Roman"/>
                <w:b/>
                <w:sz w:val="16"/>
                <w:szCs w:val="16"/>
              </w:rPr>
              <w:t>Table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074B24">
              <w:rPr>
                <w:rFonts w:cs="Times New Roman"/>
                <w:b/>
                <w:sz w:val="16"/>
                <w:szCs w:val="16"/>
              </w:rPr>
              <w:t xml:space="preserve"> Sufficiency</w:t>
            </w:r>
            <w:r w:rsidR="00CC2B92">
              <w:rPr>
                <w:rFonts w:cs="Times New Roman"/>
                <w:b/>
                <w:sz w:val="16"/>
                <w:szCs w:val="16"/>
              </w:rPr>
              <w:t>, % don’t know</w:t>
            </w:r>
          </w:p>
        </w:tc>
      </w:tr>
      <w:tr w:rsidR="00D57389" w:rsidRPr="00074B24" w:rsidTr="00A427CE">
        <w:tc>
          <w:tcPr>
            <w:tcW w:w="225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tudents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2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aculty</w:t>
            </w: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</w:tr>
      <w:tr w:rsidR="00D57389" w:rsidRPr="00074B24" w:rsidTr="00A427CE">
        <w:tc>
          <w:tcPr>
            <w:tcW w:w="225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roportio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roportion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</w:tr>
      <w:tr w:rsidR="00D57389" w:rsidRPr="00074B24" w:rsidTr="00A427CE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Respondent characteristic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ll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Gender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Male)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45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3</w:t>
            </w:r>
          </w:p>
        </w:tc>
        <w:tc>
          <w:tcPr>
            <w:tcW w:w="54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79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45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3.3</w:t>
            </w:r>
          </w:p>
        </w:tc>
        <w:tc>
          <w:tcPr>
            <w:tcW w:w="54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81</w:t>
            </w: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2, 2.0]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3</w:t>
            </w: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4, 4.6]</w:t>
            </w: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Division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  <w:vAlign w:val="bottom"/>
          </w:tcPr>
          <w:p w:rsidR="00D57389" w:rsidRPr="00074B24" w:rsidRDefault="00D57389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(Biological Sciences)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45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45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73</w:t>
            </w:r>
          </w:p>
        </w:tc>
        <w:tc>
          <w:tcPr>
            <w:tcW w:w="54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  <w:vAlign w:val="bottom"/>
          </w:tcPr>
          <w:p w:rsidR="00D57389" w:rsidRPr="00074B24" w:rsidRDefault="00D57389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hysical Sciences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4</w:t>
            </w: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3, 4.6]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7.0, 19]</w:t>
            </w:r>
          </w:p>
        </w:tc>
      </w:tr>
      <w:tr w:rsidR="00D57389" w:rsidRPr="00074B24" w:rsidTr="00A427CE">
        <w:tc>
          <w:tcPr>
            <w:tcW w:w="2250" w:type="dxa"/>
            <w:vAlign w:val="bottom"/>
          </w:tcPr>
          <w:p w:rsidR="00D57389" w:rsidRPr="00074B24" w:rsidRDefault="00D57389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Social Sciences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84</w:t>
            </w: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80, 3.3]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.0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5.3, 15]</w:t>
            </w:r>
          </w:p>
        </w:tc>
      </w:tr>
      <w:tr w:rsidR="00D57389" w:rsidRPr="00074B24" w:rsidTr="00A427CE">
        <w:tc>
          <w:tcPr>
            <w:tcW w:w="2250" w:type="dxa"/>
            <w:vAlign w:val="bottom"/>
          </w:tcPr>
          <w:p w:rsidR="00D57389" w:rsidRPr="00074B24" w:rsidRDefault="00D57389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Humanities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79</w:t>
            </w: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1, 6.3]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.2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4.1, 12]</w:t>
            </w:r>
          </w:p>
        </w:tc>
      </w:tr>
      <w:tr w:rsidR="00D57389" w:rsidRPr="00074B24" w:rsidTr="00A427CE">
        <w:tc>
          <w:tcPr>
            <w:tcW w:w="2250" w:type="dxa"/>
            <w:vAlign w:val="bottom"/>
          </w:tcPr>
          <w:p w:rsidR="00D57389" w:rsidRPr="00074B24" w:rsidRDefault="00D57389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Year in School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Freshman)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45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54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4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ophomore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4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97</w:t>
            </w: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8, 1.5]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Junior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5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57</w:t>
            </w: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2, 1.0]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enior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7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0, .74]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cademic Rank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Assistant Professor)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45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54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ssociate Professor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8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25</w:t>
            </w: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6, .94]</w:t>
            </w: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ull Professor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45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0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4, .74]</w:t>
            </w: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Q</w:t>
            </w:r>
            <w:r>
              <w:rPr>
                <w:rFonts w:cs="Times New Roman"/>
                <w:sz w:val="16"/>
                <w:szCs w:val="16"/>
              </w:rPr>
              <w:t xml:space="preserve">IVB </w:t>
            </w:r>
            <w:r w:rsidRPr="00074B24">
              <w:rPr>
                <w:rFonts w:cs="Times New Roman"/>
                <w:sz w:val="16"/>
                <w:szCs w:val="16"/>
              </w:rPr>
              <w:t>Category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Neither agree nor disagree)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45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54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45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540" w:type="dxa"/>
            <w:vMerge w:val="restart"/>
            <w:vAlign w:val="center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bookmarkStart w:id="0" w:name="_GoBack"/>
            <w:r w:rsidRPr="00074B24">
              <w:rPr>
                <w:rFonts w:cs="Times New Roman"/>
                <w:sz w:val="16"/>
                <w:szCs w:val="16"/>
              </w:rPr>
              <w:t xml:space="preserve">      Agree or Strongly Agree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450" w:type="dxa"/>
            <w:vMerge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5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9, .72]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450" w:type="dxa"/>
            <w:vMerge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4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3, .50]</w:t>
            </w:r>
          </w:p>
        </w:tc>
      </w:tr>
      <w:bookmarkEnd w:id="0"/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Disagree or Strongly Disagree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450" w:type="dxa"/>
            <w:vMerge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0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38</w:t>
            </w: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8, .97]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450" w:type="dxa"/>
            <w:vMerge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6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79</w:t>
            </w: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1, 1.1]</w:t>
            </w: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Interaction Terms (If Significant)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lastRenderedPageBreak/>
              <w:t xml:space="preserve">      Female X Humanities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7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08</w:t>
            </w: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5, 2.2]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9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19</w:t>
            </w: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8, 1.7]</w:t>
            </w: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Physical Sciences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88</w:t>
            </w: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3, 3.6]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2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33</w:t>
            </w: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1, .91]</w:t>
            </w: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Social Sciences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83</w:t>
            </w: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0, 2.9]</w:t>
            </w: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5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11</w:t>
            </w: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5, .79]</w:t>
            </w:r>
          </w:p>
        </w:tc>
      </w:tr>
      <w:tr w:rsidR="00D57389" w:rsidRPr="00074B24" w:rsidTr="00A427CE">
        <w:tc>
          <w:tcPr>
            <w:tcW w:w="2250" w:type="dxa"/>
          </w:tcPr>
          <w:p w:rsidR="00D57389" w:rsidRPr="00074B24" w:rsidRDefault="00D57389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  <w:vAlign w:val="bottom"/>
          </w:tcPr>
          <w:p w:rsidR="00D57389" w:rsidRPr="00074B24" w:rsidRDefault="00D57389" w:rsidP="00A427C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Model fit statistics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  <w:vAlign w:val="bottom"/>
          </w:tcPr>
          <w:p w:rsidR="00D57389" w:rsidRPr="00074B24" w:rsidRDefault="00D57389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38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40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  <w:vAlign w:val="bottom"/>
          </w:tcPr>
          <w:p w:rsidR="00D57389" w:rsidRPr="00074B24" w:rsidRDefault="00D57389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seudo R2</w:t>
            </w: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566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964</w:t>
            </w:r>
          </w:p>
        </w:tc>
        <w:tc>
          <w:tcPr>
            <w:tcW w:w="36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57389" w:rsidRPr="00074B24" w:rsidTr="00A427CE"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D57389" w:rsidRPr="00074B24" w:rsidRDefault="00D57389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444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51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7389" w:rsidRPr="00074B24" w:rsidRDefault="00D57389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D57389" w:rsidRPr="00074B24" w:rsidRDefault="00D57389" w:rsidP="00D57389">
      <w:pPr>
        <w:rPr>
          <w:sz w:val="16"/>
          <w:szCs w:val="16"/>
        </w:rPr>
      </w:pPr>
      <w:r w:rsidRPr="00074B24">
        <w:rPr>
          <w:sz w:val="16"/>
          <w:szCs w:val="16"/>
        </w:rPr>
        <w:t xml:space="preserve">Bivariate analyses for binary variables are </w:t>
      </w:r>
      <w:proofErr w:type="spellStart"/>
      <w:r w:rsidRPr="00074B24">
        <w:rPr>
          <w:sz w:val="16"/>
          <w:szCs w:val="16"/>
        </w:rPr>
        <w:t>pr</w:t>
      </w:r>
      <w:proofErr w:type="spellEnd"/>
      <w:r w:rsidRPr="00074B24">
        <w:rPr>
          <w:sz w:val="16"/>
          <w:szCs w:val="16"/>
        </w:rPr>
        <w:t>-tests while non-binary variables are Chi2 tests.</w:t>
      </w:r>
    </w:p>
    <w:p w:rsidR="005421EE" w:rsidRDefault="001A3311"/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50"/>
        <w:gridCol w:w="450"/>
        <w:gridCol w:w="360"/>
        <w:gridCol w:w="450"/>
        <w:gridCol w:w="540"/>
        <w:gridCol w:w="90"/>
        <w:gridCol w:w="450"/>
        <w:gridCol w:w="360"/>
        <w:gridCol w:w="630"/>
        <w:gridCol w:w="90"/>
        <w:gridCol w:w="450"/>
        <w:gridCol w:w="360"/>
        <w:gridCol w:w="450"/>
        <w:gridCol w:w="540"/>
        <w:gridCol w:w="90"/>
        <w:gridCol w:w="450"/>
        <w:gridCol w:w="360"/>
        <w:gridCol w:w="720"/>
      </w:tblGrid>
      <w:tr w:rsidR="009A496C" w:rsidRPr="00074B24" w:rsidTr="00681F24">
        <w:tc>
          <w:tcPr>
            <w:tcW w:w="9090" w:type="dxa"/>
            <w:gridSpan w:val="18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rPr>
                <w:rFonts w:cs="Times New Roman"/>
                <w:b/>
                <w:sz w:val="16"/>
                <w:szCs w:val="16"/>
              </w:rPr>
            </w:pPr>
            <w:r w:rsidRPr="00074B24">
              <w:rPr>
                <w:rFonts w:cs="Times New Roman"/>
                <w:b/>
                <w:sz w:val="16"/>
                <w:szCs w:val="16"/>
              </w:rPr>
              <w:t>Sufficiency</w:t>
            </w:r>
            <w:r w:rsidR="001A3311">
              <w:rPr>
                <w:rFonts w:cs="Times New Roman"/>
                <w:b/>
                <w:sz w:val="16"/>
                <w:szCs w:val="16"/>
              </w:rPr>
              <w:t>, with an opinion</w:t>
            </w:r>
            <w:r>
              <w:rPr>
                <w:rFonts w:cs="Times New Roman"/>
                <w:b/>
                <w:sz w:val="16"/>
                <w:szCs w:val="16"/>
              </w:rPr>
              <w:t xml:space="preserve"> (1-3 scale)</w:t>
            </w:r>
          </w:p>
        </w:tc>
      </w:tr>
      <w:tr w:rsidR="009A496C" w:rsidRPr="00074B24" w:rsidTr="00681F24">
        <w:tc>
          <w:tcPr>
            <w:tcW w:w="225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tudents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2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aculty</w:t>
            </w: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</w:tr>
      <w:tr w:rsidR="009A496C" w:rsidRPr="00074B24" w:rsidTr="00681F24">
        <w:tc>
          <w:tcPr>
            <w:tcW w:w="225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</w:tr>
      <w:tr w:rsidR="009A496C" w:rsidRPr="00074B24" w:rsidTr="00681F24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Respondent characteristic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ll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2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9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8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Gender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Male)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6</w:t>
            </w:r>
          </w:p>
        </w:tc>
        <w:tc>
          <w:tcPr>
            <w:tcW w:w="45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3.2</w:t>
            </w:r>
          </w:p>
        </w:tc>
        <w:tc>
          <w:tcPr>
            <w:tcW w:w="54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Pr="00074B24">
              <w:rPr>
                <w:rFonts w:cs="Times New Roman"/>
                <w:sz w:val="16"/>
                <w:szCs w:val="16"/>
              </w:rPr>
              <w:t>.9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5</w:t>
            </w:r>
          </w:p>
        </w:tc>
        <w:tc>
          <w:tcPr>
            <w:tcW w:w="45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2.7</w:t>
            </w:r>
          </w:p>
        </w:tc>
        <w:tc>
          <w:tcPr>
            <w:tcW w:w="54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8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2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7</w:t>
            </w: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46</w:t>
            </w: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0, 5.0]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0</w:t>
            </w: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35</w:t>
            </w: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0, 2.8]</w:t>
            </w: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Division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  <w:vAlign w:val="bottom"/>
          </w:tcPr>
          <w:p w:rsidR="009A496C" w:rsidRPr="00074B24" w:rsidRDefault="009A496C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(Biological Sciences)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2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8</w:t>
            </w:r>
          </w:p>
        </w:tc>
        <w:tc>
          <w:tcPr>
            <w:tcW w:w="45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.8</w:t>
            </w:r>
          </w:p>
        </w:tc>
        <w:tc>
          <w:tcPr>
            <w:tcW w:w="54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84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Pr="00074B24">
              <w:rPr>
                <w:rFonts w:cs="Times New Roman"/>
                <w:sz w:val="16"/>
                <w:szCs w:val="16"/>
              </w:rPr>
              <w:t>.8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4</w:t>
            </w:r>
          </w:p>
        </w:tc>
        <w:tc>
          <w:tcPr>
            <w:tcW w:w="45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54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  <w:vAlign w:val="bottom"/>
          </w:tcPr>
          <w:p w:rsidR="009A496C" w:rsidRPr="00074B24" w:rsidRDefault="009A496C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hysical Sciences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6</w:t>
            </w: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5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37</w:t>
            </w: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0, 1.5]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5</w:t>
            </w: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6</w:t>
            </w: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4, 7.1]</w:t>
            </w:r>
          </w:p>
        </w:tc>
      </w:tr>
      <w:tr w:rsidR="009A496C" w:rsidRPr="00074B24" w:rsidTr="00681F24">
        <w:tc>
          <w:tcPr>
            <w:tcW w:w="2250" w:type="dxa"/>
            <w:vAlign w:val="bottom"/>
          </w:tcPr>
          <w:p w:rsidR="009A496C" w:rsidRPr="00074B24" w:rsidRDefault="009A496C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Social Sciences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2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5</w:t>
            </w: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35</w:t>
            </w: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8, 5.6]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2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5</w:t>
            </w: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8.0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3.2, 20]</w:t>
            </w:r>
          </w:p>
        </w:tc>
      </w:tr>
      <w:tr w:rsidR="009A496C" w:rsidRPr="00074B24" w:rsidTr="00681F24">
        <w:tc>
          <w:tcPr>
            <w:tcW w:w="2250" w:type="dxa"/>
            <w:vAlign w:val="bottom"/>
          </w:tcPr>
          <w:p w:rsidR="009A496C" w:rsidRPr="00074B24" w:rsidRDefault="009A496C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Humanities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2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1</w:t>
            </w: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6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39</w:t>
            </w: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7, 3.3]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4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9</w:t>
            </w: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7.3, 48]</w:t>
            </w:r>
          </w:p>
        </w:tc>
      </w:tr>
      <w:tr w:rsidR="009A496C" w:rsidRPr="00074B24" w:rsidTr="00681F24">
        <w:tc>
          <w:tcPr>
            <w:tcW w:w="2250" w:type="dxa"/>
            <w:vAlign w:val="bottom"/>
          </w:tcPr>
          <w:p w:rsidR="009A496C" w:rsidRPr="00074B24" w:rsidRDefault="009A496C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Year in School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Freshman)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2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3</w:t>
            </w:r>
          </w:p>
        </w:tc>
        <w:tc>
          <w:tcPr>
            <w:tcW w:w="45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.0</w:t>
            </w:r>
          </w:p>
        </w:tc>
        <w:tc>
          <w:tcPr>
            <w:tcW w:w="54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30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ophomore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4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4</w:t>
            </w: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9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51</w:t>
            </w: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9, 4.7]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Junior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7</w:t>
            </w: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2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31</w:t>
            </w: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3, 1.6]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enior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1</w:t>
            </w: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1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85</w:t>
            </w: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2, 1.6]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cademic Rank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lastRenderedPageBreak/>
              <w:t xml:space="preserve">      (Assistant Professor)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5</w:t>
            </w:r>
          </w:p>
        </w:tc>
        <w:tc>
          <w:tcPr>
            <w:tcW w:w="45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6</w:t>
            </w:r>
          </w:p>
        </w:tc>
        <w:tc>
          <w:tcPr>
            <w:tcW w:w="54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52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ssociate Professor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7</w:t>
            </w: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7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27</w:t>
            </w: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7, 2.0]</w:t>
            </w: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ull Professor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6</w:t>
            </w: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5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03</w:t>
            </w: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7, 1.6]</w:t>
            </w: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Q</w:t>
            </w:r>
            <w:r>
              <w:rPr>
                <w:rFonts w:cs="Times New Roman"/>
                <w:sz w:val="16"/>
                <w:szCs w:val="16"/>
              </w:rPr>
              <w:t>IVB</w:t>
            </w:r>
            <w:r w:rsidRPr="00074B24">
              <w:rPr>
                <w:rFonts w:cs="Times New Roman"/>
                <w:sz w:val="16"/>
                <w:szCs w:val="16"/>
              </w:rPr>
              <w:t xml:space="preserve"> Category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Neither agree nor disagree)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1</w:t>
            </w:r>
          </w:p>
        </w:tc>
        <w:tc>
          <w:tcPr>
            <w:tcW w:w="45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54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</w:t>
            </w:r>
            <w:r w:rsidRPr="00074B2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8</w:t>
            </w:r>
          </w:p>
        </w:tc>
        <w:tc>
          <w:tcPr>
            <w:tcW w:w="45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540" w:type="dxa"/>
            <w:vMerge w:val="restart"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gree or Strongly Agree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3</w:t>
            </w: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0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42</w:t>
            </w: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6, 1.4]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Pr="00074B24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9</w:t>
            </w:r>
          </w:p>
        </w:tc>
        <w:tc>
          <w:tcPr>
            <w:tcW w:w="450" w:type="dxa"/>
            <w:vMerge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9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3, .63]</w:t>
            </w: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Disagree or Strongly Disagree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5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2</w:t>
            </w:r>
          </w:p>
        </w:tc>
        <w:tc>
          <w:tcPr>
            <w:tcW w:w="45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.9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2.0, 12]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8</w:t>
            </w:r>
          </w:p>
        </w:tc>
        <w:tc>
          <w:tcPr>
            <w:tcW w:w="450" w:type="dxa"/>
            <w:vMerge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.1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7, 9.7]</w:t>
            </w: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Interaction Terms (If Significant)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Humanities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34</w:t>
            </w: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4, 27]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4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11</w:t>
            </w: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0, 3.5]</w:t>
            </w: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Physical Sciences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9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89</w:t>
            </w: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7, 3.7]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2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43</w:t>
            </w: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1, 6.0]</w:t>
            </w: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Social Sciences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1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36</w:t>
            </w: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7, 1.4]</w:t>
            </w: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2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98</w:t>
            </w: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6, 3.3]</w:t>
            </w:r>
          </w:p>
        </w:tc>
      </w:tr>
      <w:tr w:rsidR="009A496C" w:rsidRPr="00074B24" w:rsidTr="00681F24">
        <w:tc>
          <w:tcPr>
            <w:tcW w:w="2250" w:type="dxa"/>
          </w:tcPr>
          <w:p w:rsidR="009A496C" w:rsidRPr="00074B24" w:rsidRDefault="009A496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  <w:vAlign w:val="bottom"/>
          </w:tcPr>
          <w:p w:rsidR="009A496C" w:rsidRPr="00074B24" w:rsidRDefault="009A496C" w:rsidP="00681F2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Model fit statistics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  <w:vAlign w:val="bottom"/>
          </w:tcPr>
          <w:p w:rsidR="009A496C" w:rsidRPr="00074B24" w:rsidRDefault="009A496C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47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33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  <w:vAlign w:val="bottom"/>
          </w:tcPr>
          <w:p w:rsidR="009A496C" w:rsidRPr="00074B24" w:rsidRDefault="009A496C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seudo R2</w:t>
            </w: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498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325</w:t>
            </w:r>
          </w:p>
        </w:tc>
        <w:tc>
          <w:tcPr>
            <w:tcW w:w="36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A496C" w:rsidRPr="00074B24" w:rsidTr="00681F24"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9A496C" w:rsidRPr="00074B24" w:rsidRDefault="009A496C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185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285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A496C" w:rsidRPr="00074B24" w:rsidRDefault="009A496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9A496C" w:rsidRPr="00074B24" w:rsidRDefault="009A496C" w:rsidP="009A496C">
      <w:pPr>
        <w:rPr>
          <w:sz w:val="16"/>
          <w:szCs w:val="16"/>
        </w:rPr>
      </w:pPr>
      <w:r w:rsidRPr="00074B24">
        <w:rPr>
          <w:sz w:val="16"/>
          <w:szCs w:val="16"/>
        </w:rPr>
        <w:t>Bivariate analyses for binary variables are Wilcoxon/Mann-Whitney tests while non-binary variables are Kruskal-Wallis tests.</w:t>
      </w:r>
    </w:p>
    <w:p w:rsidR="009A496C" w:rsidRDefault="009A496C"/>
    <w:sectPr w:rsidR="009A496C" w:rsidSect="006B1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389"/>
    <w:rsid w:val="001329B8"/>
    <w:rsid w:val="001A3311"/>
    <w:rsid w:val="006B1EEE"/>
    <w:rsid w:val="009A496C"/>
    <w:rsid w:val="00CC2B92"/>
    <w:rsid w:val="00D57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AF7A75"/>
  <w15:chartTrackingRefBased/>
  <w15:docId w15:val="{1F07333E-10E5-1F40-A34C-D0FAE2199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738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38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6</Words>
  <Characters>3684</Characters>
  <Application>Microsoft Office Word</Application>
  <DocSecurity>0</DocSecurity>
  <Lines>30</Lines>
  <Paragraphs>8</Paragraphs>
  <ScaleCrop>false</ScaleCrop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 SANDGREN</dc:creator>
  <cp:keywords/>
  <dc:description/>
  <cp:lastModifiedBy>ERIC P SANDGREN</cp:lastModifiedBy>
  <cp:revision>3</cp:revision>
  <dcterms:created xsi:type="dcterms:W3CDTF">2019-09-25T16:47:00Z</dcterms:created>
  <dcterms:modified xsi:type="dcterms:W3CDTF">2019-09-25T16:51:00Z</dcterms:modified>
</cp:coreProperties>
</file>